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2952"/>
        <w:gridCol w:w="2124"/>
      </w:tblGrid>
      <w:tr w:rsidR="00605C53" w14:paraId="438DC9A0" w14:textId="77777777" w:rsidTr="00A971AA">
        <w:tc>
          <w:tcPr>
            <w:tcW w:w="1584" w:type="dxa"/>
          </w:tcPr>
          <w:p w14:paraId="30549F55" w14:textId="77777777" w:rsidR="00605C53" w:rsidRDefault="00605C53" w:rsidP="00297FB4">
            <w:pPr>
              <w:jc w:val="center"/>
            </w:pPr>
            <w:r>
              <w:t>Target</w:t>
            </w:r>
          </w:p>
        </w:tc>
        <w:tc>
          <w:tcPr>
            <w:tcW w:w="2952" w:type="dxa"/>
          </w:tcPr>
          <w:p w14:paraId="3971402B" w14:textId="77777777" w:rsidR="00605C53" w:rsidRDefault="00605C53" w:rsidP="00297FB4">
            <w:pPr>
              <w:jc w:val="center"/>
            </w:pPr>
            <w:r>
              <w:t>Source</w:t>
            </w:r>
          </w:p>
        </w:tc>
        <w:tc>
          <w:tcPr>
            <w:tcW w:w="2124" w:type="dxa"/>
          </w:tcPr>
          <w:p w14:paraId="48B7859E" w14:textId="51D2567D" w:rsidR="00605C53" w:rsidRDefault="00605C53" w:rsidP="00297FB4">
            <w:pPr>
              <w:jc w:val="center"/>
            </w:pPr>
            <w:r>
              <w:t>Clone</w:t>
            </w:r>
            <w:r w:rsidR="00895577">
              <w:t>/ Cat #</w:t>
            </w:r>
          </w:p>
        </w:tc>
      </w:tr>
      <w:tr w:rsidR="00605C53" w14:paraId="2ABE568C" w14:textId="77777777" w:rsidTr="00A971AA">
        <w:tc>
          <w:tcPr>
            <w:tcW w:w="1584" w:type="dxa"/>
          </w:tcPr>
          <w:p w14:paraId="317CE70D" w14:textId="06ABA649" w:rsidR="00605C53" w:rsidRDefault="00AC6770">
            <w:r>
              <w:t>CD80</w:t>
            </w:r>
          </w:p>
        </w:tc>
        <w:tc>
          <w:tcPr>
            <w:tcW w:w="2952" w:type="dxa"/>
          </w:tcPr>
          <w:p w14:paraId="1FB8B517" w14:textId="6898DDE9" w:rsidR="00605C53" w:rsidRDefault="00883481">
            <w:r>
              <w:t>Coulter</w:t>
            </w:r>
          </w:p>
        </w:tc>
        <w:tc>
          <w:tcPr>
            <w:tcW w:w="2124" w:type="dxa"/>
          </w:tcPr>
          <w:p w14:paraId="0C080541" w14:textId="29144FAF" w:rsidR="00605C53" w:rsidRDefault="00883481">
            <w:r>
              <w:t>MAB104</w:t>
            </w:r>
            <w:r w:rsidR="00E4154C">
              <w:t xml:space="preserve"> / IM1853U</w:t>
            </w:r>
          </w:p>
        </w:tc>
      </w:tr>
      <w:tr w:rsidR="00AC6770" w14:paraId="25E184B9" w14:textId="77777777" w:rsidTr="00A971AA">
        <w:tc>
          <w:tcPr>
            <w:tcW w:w="1584" w:type="dxa"/>
          </w:tcPr>
          <w:p w14:paraId="7F5647BA" w14:textId="46B02567" w:rsidR="00AC6770" w:rsidRDefault="00AC6770">
            <w:r>
              <w:t>CD83</w:t>
            </w:r>
          </w:p>
        </w:tc>
        <w:tc>
          <w:tcPr>
            <w:tcW w:w="2952" w:type="dxa"/>
          </w:tcPr>
          <w:p w14:paraId="2C0AA3A8" w14:textId="1B7FD301" w:rsidR="00AC6770" w:rsidRDefault="00883481">
            <w:r>
              <w:t>Coulter</w:t>
            </w:r>
          </w:p>
        </w:tc>
        <w:tc>
          <w:tcPr>
            <w:tcW w:w="2124" w:type="dxa"/>
          </w:tcPr>
          <w:p w14:paraId="2F352BE4" w14:textId="0B41C2AC" w:rsidR="00AC6770" w:rsidRDefault="00883481">
            <w:r>
              <w:t>HB15a</w:t>
            </w:r>
            <w:r w:rsidR="00E4154C">
              <w:t xml:space="preserve"> / IM2410U</w:t>
            </w:r>
          </w:p>
        </w:tc>
      </w:tr>
      <w:tr w:rsidR="00AC6770" w14:paraId="13BA19EC" w14:textId="77777777" w:rsidTr="00A971AA">
        <w:tc>
          <w:tcPr>
            <w:tcW w:w="1584" w:type="dxa"/>
          </w:tcPr>
          <w:p w14:paraId="77C946E8" w14:textId="4C86CD86" w:rsidR="00AC6770" w:rsidRDefault="00AC6770">
            <w:r>
              <w:t>CD86</w:t>
            </w:r>
          </w:p>
        </w:tc>
        <w:tc>
          <w:tcPr>
            <w:tcW w:w="2952" w:type="dxa"/>
          </w:tcPr>
          <w:p w14:paraId="7FB21E19" w14:textId="457BDED9" w:rsidR="00AC6770" w:rsidRDefault="00883481">
            <w:r>
              <w:t>Coulter</w:t>
            </w:r>
          </w:p>
        </w:tc>
        <w:tc>
          <w:tcPr>
            <w:tcW w:w="2124" w:type="dxa"/>
          </w:tcPr>
          <w:p w14:paraId="6F39B3F8" w14:textId="4D4AE991" w:rsidR="00AC6770" w:rsidRDefault="00883481">
            <w:r>
              <w:t>HA5.2B7</w:t>
            </w:r>
            <w:r w:rsidR="00E4154C">
              <w:t xml:space="preserve"> / IM2729U</w:t>
            </w:r>
          </w:p>
        </w:tc>
      </w:tr>
      <w:tr w:rsidR="00AC6770" w14:paraId="3F66ACF0" w14:textId="77777777" w:rsidTr="00A971AA">
        <w:tc>
          <w:tcPr>
            <w:tcW w:w="1584" w:type="dxa"/>
          </w:tcPr>
          <w:p w14:paraId="03F1F6D3" w14:textId="6A876BB6" w:rsidR="00AC6770" w:rsidRDefault="00AC6770">
            <w:r>
              <w:t>CD133</w:t>
            </w:r>
          </w:p>
        </w:tc>
        <w:tc>
          <w:tcPr>
            <w:tcW w:w="2952" w:type="dxa"/>
          </w:tcPr>
          <w:p w14:paraId="7496B4EC" w14:textId="07FA4353" w:rsidR="00AC6770" w:rsidRDefault="00883481">
            <w:r>
              <w:t>Coulter</w:t>
            </w:r>
          </w:p>
        </w:tc>
        <w:tc>
          <w:tcPr>
            <w:tcW w:w="2124" w:type="dxa"/>
          </w:tcPr>
          <w:p w14:paraId="54A7AB62" w14:textId="4733C7FE" w:rsidR="00AC6770" w:rsidRDefault="00E4154C">
            <w:r>
              <w:t>W6b3c</w:t>
            </w:r>
            <w:r w:rsidR="00883481">
              <w:t>1</w:t>
            </w:r>
            <w:r>
              <w:t xml:space="preserve"> / C15190</w:t>
            </w:r>
          </w:p>
        </w:tc>
      </w:tr>
      <w:tr w:rsidR="00AC6770" w14:paraId="24836510" w14:textId="77777777" w:rsidTr="00A971AA">
        <w:tc>
          <w:tcPr>
            <w:tcW w:w="1584" w:type="dxa"/>
          </w:tcPr>
          <w:p w14:paraId="1D3BC418" w14:textId="683C23BE" w:rsidR="00AC6770" w:rsidRDefault="00AC6770">
            <w:r>
              <w:t>HLA-DR</w:t>
            </w:r>
          </w:p>
        </w:tc>
        <w:tc>
          <w:tcPr>
            <w:tcW w:w="2952" w:type="dxa"/>
          </w:tcPr>
          <w:p w14:paraId="18DE9002" w14:textId="704219E0" w:rsidR="00AC6770" w:rsidRDefault="00883481">
            <w:r>
              <w:t>Coulter</w:t>
            </w:r>
          </w:p>
        </w:tc>
        <w:tc>
          <w:tcPr>
            <w:tcW w:w="2124" w:type="dxa"/>
          </w:tcPr>
          <w:p w14:paraId="2D47548D" w14:textId="288D6C4D" w:rsidR="00AC6770" w:rsidRDefault="00883481">
            <w:r>
              <w:t>Immu-357</w:t>
            </w:r>
            <w:r w:rsidR="00E4154C">
              <w:t xml:space="preserve"> / B20024</w:t>
            </w:r>
            <w:bookmarkStart w:id="0" w:name="_GoBack"/>
            <w:bookmarkEnd w:id="0"/>
          </w:p>
        </w:tc>
      </w:tr>
      <w:tr w:rsidR="00605C53" w14:paraId="1A253037" w14:textId="77777777" w:rsidTr="00A971AA">
        <w:tc>
          <w:tcPr>
            <w:tcW w:w="1584" w:type="dxa"/>
          </w:tcPr>
          <w:p w14:paraId="630AFAB8" w14:textId="77777777" w:rsidR="00605C53" w:rsidRDefault="00605C53">
            <w:proofErr w:type="spellStart"/>
            <w:r>
              <w:t>Nestin</w:t>
            </w:r>
            <w:proofErr w:type="spellEnd"/>
          </w:p>
        </w:tc>
        <w:tc>
          <w:tcPr>
            <w:tcW w:w="2952" w:type="dxa"/>
          </w:tcPr>
          <w:p w14:paraId="37415816" w14:textId="0D4CDCFE" w:rsidR="00605C53" w:rsidRDefault="00895577">
            <w:r>
              <w:t>Millipore</w:t>
            </w:r>
          </w:p>
        </w:tc>
        <w:tc>
          <w:tcPr>
            <w:tcW w:w="2124" w:type="dxa"/>
          </w:tcPr>
          <w:p w14:paraId="60DD0567" w14:textId="58C6BF1C" w:rsidR="00605C53" w:rsidRDefault="00895577">
            <w:r>
              <w:t>Clone 10C2/ #MAB5326</w:t>
            </w:r>
          </w:p>
        </w:tc>
      </w:tr>
      <w:tr w:rsidR="00605C53" w14:paraId="1585CBB3" w14:textId="77777777" w:rsidTr="00A971AA">
        <w:tc>
          <w:tcPr>
            <w:tcW w:w="1584" w:type="dxa"/>
          </w:tcPr>
          <w:p w14:paraId="1FB761C2" w14:textId="77777777" w:rsidR="00605C53" w:rsidRDefault="00605C53">
            <w:r>
              <w:t>SOX2</w:t>
            </w:r>
          </w:p>
        </w:tc>
        <w:tc>
          <w:tcPr>
            <w:tcW w:w="2952" w:type="dxa"/>
          </w:tcPr>
          <w:p w14:paraId="592E16A8" w14:textId="5B9E6FE9" w:rsidR="00605C53" w:rsidRDefault="00895577">
            <w:r>
              <w:t>Santa Cruz</w:t>
            </w:r>
          </w:p>
        </w:tc>
        <w:tc>
          <w:tcPr>
            <w:tcW w:w="2124" w:type="dxa"/>
          </w:tcPr>
          <w:p w14:paraId="58281A4C" w14:textId="60B45DB3" w:rsidR="00605C53" w:rsidRDefault="00895577" w:rsidP="00895577">
            <w:r>
              <w:t>#sc-17320</w:t>
            </w:r>
          </w:p>
        </w:tc>
      </w:tr>
      <w:tr w:rsidR="00605C53" w14:paraId="2ECCFAC6" w14:textId="77777777" w:rsidTr="00A971AA">
        <w:tc>
          <w:tcPr>
            <w:tcW w:w="1584" w:type="dxa"/>
          </w:tcPr>
          <w:p w14:paraId="48E44FB1" w14:textId="77777777" w:rsidR="00605C53" w:rsidRDefault="00605C53">
            <w:r>
              <w:t>GFAP</w:t>
            </w:r>
          </w:p>
        </w:tc>
        <w:tc>
          <w:tcPr>
            <w:tcW w:w="2952" w:type="dxa"/>
          </w:tcPr>
          <w:p w14:paraId="79D225F2" w14:textId="7434EA49" w:rsidR="00605C53" w:rsidRDefault="00895577">
            <w:r>
              <w:t>Millipore</w:t>
            </w:r>
          </w:p>
        </w:tc>
        <w:tc>
          <w:tcPr>
            <w:tcW w:w="2124" w:type="dxa"/>
          </w:tcPr>
          <w:p w14:paraId="0E069D4B" w14:textId="60E81F21" w:rsidR="00605C53" w:rsidRDefault="00895577">
            <w:r>
              <w:t>Clone GA5 / #MAB360</w:t>
            </w:r>
          </w:p>
        </w:tc>
      </w:tr>
      <w:tr w:rsidR="00605C53" w14:paraId="169164E7" w14:textId="77777777" w:rsidTr="00A971AA">
        <w:tc>
          <w:tcPr>
            <w:tcW w:w="1584" w:type="dxa"/>
          </w:tcPr>
          <w:p w14:paraId="08BD3E12" w14:textId="77777777" w:rsidR="00605C53" w:rsidRDefault="00605C53">
            <w:r>
              <w:t>EphA2</w:t>
            </w:r>
          </w:p>
        </w:tc>
        <w:tc>
          <w:tcPr>
            <w:tcW w:w="2952" w:type="dxa"/>
          </w:tcPr>
          <w:p w14:paraId="5F02FE98" w14:textId="499E5953" w:rsidR="00605C53" w:rsidRDefault="004777A9">
            <w:r>
              <w:t>Cell Signa</w:t>
            </w:r>
            <w:r w:rsidR="00895577">
              <w:t>ling</w:t>
            </w:r>
          </w:p>
        </w:tc>
        <w:tc>
          <w:tcPr>
            <w:tcW w:w="2124" w:type="dxa"/>
          </w:tcPr>
          <w:p w14:paraId="10EE070E" w14:textId="18EC2FC7" w:rsidR="00605C53" w:rsidRDefault="004777A9">
            <w:r>
              <w:t>Clone D4A2 / #6997s</w:t>
            </w:r>
          </w:p>
        </w:tc>
      </w:tr>
      <w:tr w:rsidR="00605C53" w14:paraId="5D0D7AF1" w14:textId="77777777" w:rsidTr="00A971AA">
        <w:tc>
          <w:tcPr>
            <w:tcW w:w="1584" w:type="dxa"/>
          </w:tcPr>
          <w:p w14:paraId="62D8A9F6" w14:textId="77777777" w:rsidR="00605C53" w:rsidRDefault="00605C53">
            <w:r>
              <w:t>EGFR</w:t>
            </w:r>
          </w:p>
        </w:tc>
        <w:tc>
          <w:tcPr>
            <w:tcW w:w="2952" w:type="dxa"/>
          </w:tcPr>
          <w:p w14:paraId="2CFD3D7A" w14:textId="060997CA" w:rsidR="00605C53" w:rsidRDefault="004777A9">
            <w:r>
              <w:t>Abcam</w:t>
            </w:r>
          </w:p>
        </w:tc>
        <w:tc>
          <w:tcPr>
            <w:tcW w:w="2124" w:type="dxa"/>
          </w:tcPr>
          <w:p w14:paraId="0A2C3582" w14:textId="33C46DDC" w:rsidR="00605C53" w:rsidRDefault="004777A9">
            <w:r>
              <w:t>Clone ICR10 / #ab231</w:t>
            </w:r>
          </w:p>
        </w:tc>
      </w:tr>
      <w:tr w:rsidR="00605C53" w14:paraId="12FC1E01" w14:textId="77777777" w:rsidTr="00A971AA">
        <w:tc>
          <w:tcPr>
            <w:tcW w:w="1584" w:type="dxa"/>
          </w:tcPr>
          <w:p w14:paraId="69324AA9" w14:textId="77777777" w:rsidR="00605C53" w:rsidRDefault="00605C53">
            <w:proofErr w:type="spellStart"/>
            <w:r>
              <w:t>EGFRviii</w:t>
            </w:r>
            <w:proofErr w:type="spellEnd"/>
          </w:p>
        </w:tc>
        <w:tc>
          <w:tcPr>
            <w:tcW w:w="2952" w:type="dxa"/>
          </w:tcPr>
          <w:p w14:paraId="496730CD" w14:textId="3E3B1291" w:rsidR="00605C53" w:rsidRDefault="00C1153F">
            <w:proofErr w:type="spellStart"/>
            <w:r>
              <w:t>Zymed</w:t>
            </w:r>
            <w:proofErr w:type="spellEnd"/>
          </w:p>
        </w:tc>
        <w:tc>
          <w:tcPr>
            <w:tcW w:w="2124" w:type="dxa"/>
          </w:tcPr>
          <w:p w14:paraId="16C80889" w14:textId="7B441F09" w:rsidR="00605C53" w:rsidRDefault="00C1153F">
            <w:r>
              <w:t>#32-6400</w:t>
            </w:r>
          </w:p>
        </w:tc>
      </w:tr>
      <w:tr w:rsidR="00605C53" w14:paraId="31C36A2C" w14:textId="77777777" w:rsidTr="00A971AA">
        <w:tc>
          <w:tcPr>
            <w:tcW w:w="1584" w:type="dxa"/>
          </w:tcPr>
          <w:p w14:paraId="6D17C29C" w14:textId="77777777" w:rsidR="00605C53" w:rsidRDefault="00605C53">
            <w:r>
              <w:t>erb-B2</w:t>
            </w:r>
          </w:p>
        </w:tc>
        <w:tc>
          <w:tcPr>
            <w:tcW w:w="2952" w:type="dxa"/>
          </w:tcPr>
          <w:p w14:paraId="4391C7FE" w14:textId="5AD5AD14" w:rsidR="00605C53" w:rsidRDefault="004777A9">
            <w:r>
              <w:t>Cell Signaling</w:t>
            </w:r>
          </w:p>
        </w:tc>
        <w:tc>
          <w:tcPr>
            <w:tcW w:w="2124" w:type="dxa"/>
          </w:tcPr>
          <w:p w14:paraId="4AB235B6" w14:textId="0F9FD091" w:rsidR="00605C53" w:rsidRDefault="004777A9">
            <w:r>
              <w:t>Clone D8F12/ #4290s</w:t>
            </w:r>
          </w:p>
        </w:tc>
      </w:tr>
      <w:tr w:rsidR="00605C53" w14:paraId="1D40841B" w14:textId="77777777" w:rsidTr="00A971AA">
        <w:tc>
          <w:tcPr>
            <w:tcW w:w="1584" w:type="dxa"/>
          </w:tcPr>
          <w:p w14:paraId="30CCF8C5" w14:textId="77777777" w:rsidR="00605C53" w:rsidRDefault="00605C53">
            <w:r>
              <w:t>gp100</w:t>
            </w:r>
          </w:p>
        </w:tc>
        <w:tc>
          <w:tcPr>
            <w:tcW w:w="2952" w:type="dxa"/>
          </w:tcPr>
          <w:p w14:paraId="42706ECA" w14:textId="246411A9" w:rsidR="00605C53" w:rsidRDefault="00895577">
            <w:r>
              <w:t>Santa Cruz</w:t>
            </w:r>
          </w:p>
        </w:tc>
        <w:tc>
          <w:tcPr>
            <w:tcW w:w="2124" w:type="dxa"/>
          </w:tcPr>
          <w:p w14:paraId="6E571153" w14:textId="3302243C" w:rsidR="00605C53" w:rsidRDefault="00895577">
            <w:r>
              <w:t>#sc-15010</w:t>
            </w:r>
          </w:p>
        </w:tc>
      </w:tr>
      <w:tr w:rsidR="00605C53" w14:paraId="2F21800C" w14:textId="77777777" w:rsidTr="00A971AA">
        <w:tc>
          <w:tcPr>
            <w:tcW w:w="1584" w:type="dxa"/>
          </w:tcPr>
          <w:p w14:paraId="4F18C976" w14:textId="77777777" w:rsidR="00605C53" w:rsidRDefault="00605C53">
            <w:r>
              <w:t>MAGE-A3</w:t>
            </w:r>
          </w:p>
        </w:tc>
        <w:tc>
          <w:tcPr>
            <w:tcW w:w="2952" w:type="dxa"/>
          </w:tcPr>
          <w:p w14:paraId="04F5A2EA" w14:textId="11B772DB" w:rsidR="00605C53" w:rsidRDefault="004777A9">
            <w:r>
              <w:t>Abcam</w:t>
            </w:r>
          </w:p>
        </w:tc>
        <w:tc>
          <w:tcPr>
            <w:tcW w:w="2124" w:type="dxa"/>
          </w:tcPr>
          <w:p w14:paraId="5E77A5D3" w14:textId="2AB0084C" w:rsidR="00605C53" w:rsidRDefault="004777A9" w:rsidP="00C1153F">
            <w:r>
              <w:t>#</w:t>
            </w:r>
            <w:r w:rsidR="00C1153F">
              <w:t>ab</w:t>
            </w:r>
            <w:r>
              <w:t>38496</w:t>
            </w:r>
          </w:p>
        </w:tc>
      </w:tr>
      <w:tr w:rsidR="00605C53" w14:paraId="15EA5AA3" w14:textId="77777777" w:rsidTr="00A971AA">
        <w:tc>
          <w:tcPr>
            <w:tcW w:w="1584" w:type="dxa"/>
          </w:tcPr>
          <w:p w14:paraId="333A1185" w14:textId="77777777" w:rsidR="00605C53" w:rsidRDefault="00605C53">
            <w:r>
              <w:t>IL13R</w:t>
            </w:r>
            <w:r w:rsidRPr="00605C53">
              <w:rPr>
                <w:rFonts w:cs="Lucida Grande"/>
                <w:color w:val="000000"/>
              </w:rPr>
              <w:t>α</w:t>
            </w:r>
            <w:r>
              <w:rPr>
                <w:rFonts w:cs="Lucida Grande"/>
                <w:color w:val="000000"/>
              </w:rPr>
              <w:t>2</w:t>
            </w:r>
          </w:p>
        </w:tc>
        <w:tc>
          <w:tcPr>
            <w:tcW w:w="2952" w:type="dxa"/>
          </w:tcPr>
          <w:p w14:paraId="55BEE7E4" w14:textId="5D12E6D8" w:rsidR="00605C53" w:rsidRDefault="00895577">
            <w:r>
              <w:t>Santa Cruz</w:t>
            </w:r>
          </w:p>
        </w:tc>
        <w:tc>
          <w:tcPr>
            <w:tcW w:w="2124" w:type="dxa"/>
          </w:tcPr>
          <w:p w14:paraId="17D30819" w14:textId="110B9697" w:rsidR="00605C53" w:rsidRDefault="00895577" w:rsidP="00895577">
            <w:r>
              <w:t>Clone 2K8 / #sc-134363</w:t>
            </w:r>
          </w:p>
        </w:tc>
      </w:tr>
      <w:tr w:rsidR="00D81936" w14:paraId="428C2309" w14:textId="77777777" w:rsidTr="00A971AA">
        <w:tc>
          <w:tcPr>
            <w:tcW w:w="1584" w:type="dxa"/>
          </w:tcPr>
          <w:p w14:paraId="0CB5CFA3" w14:textId="0C12D562" w:rsidR="00D81936" w:rsidRDefault="00D81936">
            <w:r>
              <w:t>p53</w:t>
            </w:r>
          </w:p>
        </w:tc>
        <w:tc>
          <w:tcPr>
            <w:tcW w:w="2952" w:type="dxa"/>
          </w:tcPr>
          <w:p w14:paraId="35EB56FD" w14:textId="392ED824" w:rsidR="00D81936" w:rsidRDefault="00895577">
            <w:r>
              <w:t>Santa Cruz</w:t>
            </w:r>
          </w:p>
        </w:tc>
        <w:tc>
          <w:tcPr>
            <w:tcW w:w="2124" w:type="dxa"/>
          </w:tcPr>
          <w:p w14:paraId="2074F949" w14:textId="24363804" w:rsidR="00D81936" w:rsidRDefault="00895577">
            <w:r>
              <w:t>Clone DO-1/#sc-126</w:t>
            </w:r>
          </w:p>
        </w:tc>
      </w:tr>
    </w:tbl>
    <w:p w14:paraId="5AA3D17E" w14:textId="77777777" w:rsidR="005412BF" w:rsidRDefault="005412BF"/>
    <w:sectPr w:rsidR="005412BF" w:rsidSect="008C36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C53"/>
    <w:rsid w:val="00297FB4"/>
    <w:rsid w:val="004777A9"/>
    <w:rsid w:val="005412BF"/>
    <w:rsid w:val="00605C53"/>
    <w:rsid w:val="00834A67"/>
    <w:rsid w:val="00883481"/>
    <w:rsid w:val="00895577"/>
    <w:rsid w:val="008C36AC"/>
    <w:rsid w:val="00A971AA"/>
    <w:rsid w:val="00AC6770"/>
    <w:rsid w:val="00C1153F"/>
    <w:rsid w:val="00D81936"/>
    <w:rsid w:val="00E4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AA08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C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97FB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C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97FB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9</Characters>
  <Application>Microsoft Macintosh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 Parney</dc:creator>
  <cp:lastModifiedBy>Ian  Parney</cp:lastModifiedBy>
  <cp:revision>2</cp:revision>
  <dcterms:created xsi:type="dcterms:W3CDTF">2019-09-11T13:31:00Z</dcterms:created>
  <dcterms:modified xsi:type="dcterms:W3CDTF">2019-09-11T13:31:00Z</dcterms:modified>
</cp:coreProperties>
</file>